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LightShading"/>
        <w:tblW w:w="9468" w:type="dxa"/>
        <w:tblLook w:val="04A0" w:firstRow="1" w:lastRow="0" w:firstColumn="1" w:lastColumn="0" w:noHBand="0" w:noVBand="1"/>
      </w:tblPr>
      <w:tblGrid>
        <w:gridCol w:w="4500"/>
        <w:gridCol w:w="2395"/>
        <w:gridCol w:w="1612"/>
        <w:gridCol w:w="961"/>
      </w:tblGrid>
      <w:tr w:rsidR="001F7788" w:rsidRPr="00340855" w14:paraId="79DF22C4" w14:textId="77777777" w:rsidTr="00CD663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332F33" w14:textId="77777777" w:rsidR="001F7788" w:rsidRPr="002A68D0" w:rsidRDefault="001F7788" w:rsidP="00CD663B">
            <w:pPr>
              <w:keepNext/>
              <w:keepLines/>
              <w:spacing w:before="200"/>
              <w:jc w:val="center"/>
              <w:outlineLvl w:val="7"/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Experiment</w:t>
            </w:r>
          </w:p>
        </w:tc>
        <w:tc>
          <w:tcPr>
            <w:tcW w:w="23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A679D7" w14:textId="77777777" w:rsidR="001F7788" w:rsidRPr="002A68D0" w:rsidRDefault="001F7788" w:rsidP="00CD663B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color w:val="000000"/>
                <w:sz w:val="20"/>
                <w:szCs w:val="20"/>
              </w:rPr>
              <w:t>Embryos analyzed (n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9CFD6E" w14:textId="77777777" w:rsidR="001F7788" w:rsidRPr="002A68D0" w:rsidRDefault="001F7788" w:rsidP="00CD663B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B33402" w14:textId="77777777" w:rsidR="001F7788" w:rsidRPr="002A68D0" w:rsidRDefault="001F7788" w:rsidP="00CD663B">
            <w:pPr>
              <w:keepNext/>
              <w:keepLines/>
              <w:spacing w:before="200"/>
              <w:jc w:val="center"/>
              <w:outlineLvl w:val="7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color w:val="000000"/>
                <w:sz w:val="20"/>
                <w:szCs w:val="20"/>
              </w:rPr>
              <w:t>Figure</w:t>
            </w:r>
          </w:p>
        </w:tc>
      </w:tr>
      <w:tr w:rsidR="001F7788" w:rsidRPr="00340855" w14:paraId="5AA37F6B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45A494" w14:textId="77777777" w:rsidR="001F7788" w:rsidRPr="00340855" w:rsidRDefault="001F7788" w:rsidP="00CD663B">
            <w:pPr>
              <w:jc w:val="center"/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C7807C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98C9C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827A87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37EF2FC7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5C2375" w14:textId="77777777" w:rsidR="001F7788" w:rsidRPr="002A68D0" w:rsidRDefault="001F7788" w:rsidP="00CD663B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Constitutive 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Lin28a</w:t>
            </w: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expression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C91572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489D5D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7C9E8A8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1D2C1B11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6E08A85A" w14:textId="77777777" w:rsidR="001F7788" w:rsidRPr="00A33219" w:rsidRDefault="001F7788" w:rsidP="00CD663B">
            <w:pPr>
              <w:rPr>
                <w:rFonts w:ascii="Arial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5D2F745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008EF9F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818095E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6D86B9AF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01717D5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ax7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0FA0E7F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40B04A4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BDCDA3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Fig 1e</w:t>
            </w:r>
          </w:p>
        </w:tc>
      </w:tr>
      <w:tr w:rsidR="001F7788" w:rsidRPr="00340855" w14:paraId="4902231F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648E55C0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437C853C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1B102A8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63BA3A7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Fig 1e</w:t>
            </w:r>
          </w:p>
        </w:tc>
      </w:tr>
      <w:tr w:rsidR="001F7788" w:rsidRPr="00340855" w14:paraId="4FD5B2DB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20A33DA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C741900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CEFD09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7213406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Fig 1e</w:t>
            </w:r>
          </w:p>
        </w:tc>
      </w:tr>
      <w:tr w:rsidR="001F7788" w:rsidRPr="00340855" w14:paraId="70B7277A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543B4BF5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proofErr w:type="spellStart"/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395" w:type="dxa"/>
            <w:shd w:val="clear" w:color="auto" w:fill="auto"/>
            <w:noWrap/>
            <w:hideMark/>
          </w:tcPr>
          <w:p w14:paraId="01DDCC07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4E8C9B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1901D0B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Fig 1e</w:t>
            </w:r>
          </w:p>
        </w:tc>
      </w:tr>
      <w:tr w:rsidR="001F7788" w:rsidRPr="00340855" w14:paraId="27733FCD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D727685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39A840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DF89A96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54F1F5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Fig 1e</w:t>
            </w:r>
          </w:p>
        </w:tc>
      </w:tr>
      <w:tr w:rsidR="001F7788" w:rsidRPr="00340855" w14:paraId="3DB8B1BB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0B636F79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Immunohistochemistry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00B819D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1C37537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274965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5C78C5B1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1872983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ax7/FoxD3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9506F30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C67428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62F5B3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Fig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S2</w:t>
            </w:r>
          </w:p>
        </w:tc>
      </w:tr>
      <w:tr w:rsidR="001F7788" w:rsidRPr="00340855" w14:paraId="12AF0FC8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20450632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130B7F6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B23B16B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35A1A47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76C4E4D8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FD140A" w14:textId="77777777" w:rsidR="001F7788" w:rsidRPr="002A68D0" w:rsidRDefault="001F7788" w:rsidP="00CD663B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Lin28a</w:t>
            </w: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knockdown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F6C029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036E0C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59094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4899F2EE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7A8C1FB6" w14:textId="77777777" w:rsidR="001F7788" w:rsidRPr="00A33219" w:rsidRDefault="001F7788" w:rsidP="00CD663B">
            <w:pPr>
              <w:rPr>
                <w:rFonts w:ascii="Arial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6CA9830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E146B6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069096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43B2570E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0977BD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7438159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3C61E8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28F04A8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j</w:t>
            </w:r>
          </w:p>
        </w:tc>
      </w:tr>
      <w:tr w:rsidR="001F7788" w:rsidRPr="00340855" w14:paraId="03F8BA6E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2BC28C81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6195083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2D69915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5F931CF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j</w:t>
            </w:r>
          </w:p>
        </w:tc>
      </w:tr>
      <w:tr w:rsidR="001F7788" w:rsidRPr="00340855" w14:paraId="5CAF2A30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814B479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D5C6DB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DEA8ECD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A752F94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0671C70B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46F26315" w14:textId="77777777" w:rsidR="001F7788" w:rsidRPr="002A68D0" w:rsidRDefault="001F7788" w:rsidP="00CD663B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et-7 sensor activity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5BCFE8D4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22402C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A8C60FE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0976A6B1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5EDB182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HH8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ABFB12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6FAFDDA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E97D3F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1F7788" w:rsidRPr="00340855" w14:paraId="7927767A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27E58EBF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HH10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2CA202F0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E578AF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.0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F7A7D58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1F7788" w:rsidRPr="00340855" w14:paraId="6408CB4C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F91A88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HH12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7BC91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BDF6B8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2CD589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b</w:t>
            </w:r>
          </w:p>
        </w:tc>
      </w:tr>
      <w:tr w:rsidR="001F7788" w:rsidRPr="00340855" w14:paraId="18C10094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406C1D58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0EAE80AE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78B402B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4298AD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08D98589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F3FDB66" w14:textId="77777777" w:rsidR="001F7788" w:rsidRPr="002A68D0" w:rsidRDefault="001F7788" w:rsidP="00CD663B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mature let-7 levels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FD0A349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14E91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3EA200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7B3DD2F0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1BE4A0B4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et-7a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2CF5DB41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EE9197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F83B82F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f</w:t>
            </w:r>
          </w:p>
        </w:tc>
      </w:tr>
      <w:tr w:rsidR="001F7788" w:rsidRPr="00340855" w14:paraId="4CA9AFB4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DD248BC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et-7b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73D1E66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C4218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47C05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f</w:t>
            </w:r>
          </w:p>
        </w:tc>
      </w:tr>
      <w:tr w:rsidR="001F7788" w:rsidRPr="00340855" w14:paraId="3568CEE5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24C662C9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et-7c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69C87D0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4B72593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CD5E96C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f</w:t>
            </w:r>
          </w:p>
        </w:tc>
      </w:tr>
      <w:tr w:rsidR="001F7788" w:rsidRPr="00340855" w14:paraId="389F40DB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0D5E802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et-7d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9324CC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B81CAD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30DD1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f</w:t>
            </w:r>
          </w:p>
        </w:tc>
      </w:tr>
      <w:tr w:rsidR="001F7788" w:rsidRPr="00340855" w14:paraId="42E18EF3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5087E88D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et-7g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08F13EA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29FCF61E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87A9CE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f</w:t>
            </w:r>
          </w:p>
        </w:tc>
      </w:tr>
      <w:tr w:rsidR="001F7788" w:rsidRPr="00340855" w14:paraId="41827B6A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235DBFD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et-7i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7455F56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B674BB2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4CFC34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f</w:t>
            </w:r>
          </w:p>
        </w:tc>
      </w:tr>
      <w:tr w:rsidR="001F7788" w:rsidRPr="00340855" w14:paraId="402C9D36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45C57370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42EA790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83236F2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972B23C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0F2EBD59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A97EC60" w14:textId="77777777" w:rsidR="001F7788" w:rsidRPr="002A68D0" w:rsidRDefault="001F7788" w:rsidP="00CD663B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et-7 mimic transfection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153C47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5A5D04C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534A1C4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7042EBC2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0F22AB18" w14:textId="77777777" w:rsidR="001F7788" w:rsidRPr="00A33219" w:rsidRDefault="001F7788" w:rsidP="00CD663B">
            <w:pPr>
              <w:rPr>
                <w:rFonts w:ascii="Arial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400A6E31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B3229A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E752CC1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7243B142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25B7739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F9A864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9BDC046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85FCE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i</w:t>
            </w:r>
          </w:p>
        </w:tc>
      </w:tr>
      <w:tr w:rsidR="001F7788" w:rsidRPr="00340855" w14:paraId="0C7077D2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29F4298A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16EA50A7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624CF04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D2696B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i</w:t>
            </w:r>
          </w:p>
        </w:tc>
      </w:tr>
      <w:tr w:rsidR="001F7788" w:rsidRPr="00340855" w14:paraId="33D11572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1B17380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FA8E8E4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FB422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B269FE7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466A1517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7730768D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Epistatic experiments</w:t>
            </w:r>
          </w:p>
        </w:tc>
        <w:tc>
          <w:tcPr>
            <w:tcW w:w="2395" w:type="dxa"/>
            <w:shd w:val="clear" w:color="auto" w:fill="auto"/>
            <w:noWrap/>
          </w:tcPr>
          <w:p w14:paraId="1940EBA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14:paraId="6A9CEC7C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21293F32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40DD7C2A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EB7E879" w14:textId="77777777" w:rsidR="001F7788" w:rsidRPr="00C6326F" w:rsidRDefault="001F7788" w:rsidP="00CD663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n28a</w:t>
            </w:r>
            <w:r w:rsidRPr="00C632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05E50FC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55A418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98510AC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23613110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0BF11D65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shd w:val="clear" w:color="auto" w:fill="auto"/>
            <w:noWrap/>
          </w:tcPr>
          <w:p w14:paraId="3C015FC4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</w:tcPr>
          <w:p w14:paraId="1BC3C54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61" w:type="dxa"/>
            <w:shd w:val="clear" w:color="auto" w:fill="auto"/>
            <w:noWrap/>
          </w:tcPr>
          <w:p w14:paraId="407353C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l</w:t>
            </w:r>
          </w:p>
        </w:tc>
      </w:tr>
      <w:tr w:rsidR="001F7788" w:rsidRPr="00340855" w14:paraId="610E14D9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A408C1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F0BB1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4544A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68A852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l</w:t>
            </w:r>
          </w:p>
        </w:tc>
      </w:tr>
      <w:tr w:rsidR="001F7788" w:rsidRPr="00340855" w14:paraId="1CC98B64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7442B879" w14:textId="77777777" w:rsidR="001F7788" w:rsidRPr="00C6326F" w:rsidRDefault="001F7788" w:rsidP="00CD663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n28a</w:t>
            </w:r>
            <w:r w:rsidRPr="00C6326F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O + Lin28a O/E</w:t>
            </w:r>
          </w:p>
        </w:tc>
        <w:tc>
          <w:tcPr>
            <w:tcW w:w="2395" w:type="dxa"/>
            <w:shd w:val="clear" w:color="auto" w:fill="auto"/>
            <w:noWrap/>
          </w:tcPr>
          <w:p w14:paraId="3EABEC8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14:paraId="649DA02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0E16D3D7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49D167D1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7AF53C36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13EF5C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0D26D1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53B109CA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l</w:t>
            </w:r>
          </w:p>
        </w:tc>
      </w:tr>
      <w:tr w:rsidR="001F7788" w:rsidRPr="00340855" w14:paraId="2674D15E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0188AA2D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395" w:type="dxa"/>
            <w:shd w:val="clear" w:color="auto" w:fill="auto"/>
            <w:noWrap/>
          </w:tcPr>
          <w:p w14:paraId="72F52D60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</w:tcPr>
          <w:p w14:paraId="42DAC27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61" w:type="dxa"/>
            <w:shd w:val="clear" w:color="auto" w:fill="auto"/>
            <w:noWrap/>
          </w:tcPr>
          <w:p w14:paraId="5D627D7B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l</w:t>
            </w:r>
          </w:p>
        </w:tc>
      </w:tr>
      <w:tr w:rsidR="001F7788" w:rsidRPr="00340855" w14:paraId="0A9BC94D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6A90DC63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263A89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4488964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CBB2EA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3371E7C7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1586400E" w14:textId="77777777" w:rsidR="001F7788" w:rsidRPr="00322506" w:rsidRDefault="001F7788" w:rsidP="00CD663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n28a</w:t>
            </w:r>
            <w:r w:rsidRPr="003225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O + Lin28a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CCHC</w:t>
            </w:r>
            <w:proofErr w:type="spellEnd"/>
          </w:p>
        </w:tc>
        <w:tc>
          <w:tcPr>
            <w:tcW w:w="2395" w:type="dxa"/>
            <w:shd w:val="clear" w:color="auto" w:fill="auto"/>
            <w:noWrap/>
          </w:tcPr>
          <w:p w14:paraId="5A540B9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14:paraId="654D63A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64F5595B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38D87F9E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D59077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2313F089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FF804D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3AE9DD38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l</w:t>
            </w:r>
          </w:p>
        </w:tc>
      </w:tr>
      <w:tr w:rsidR="001F7788" w:rsidRPr="00340855" w14:paraId="41B13A1E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64A494CE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lastRenderedPageBreak/>
              <w:t>Sox10</w:t>
            </w:r>
          </w:p>
        </w:tc>
        <w:tc>
          <w:tcPr>
            <w:tcW w:w="2395" w:type="dxa"/>
            <w:shd w:val="clear" w:color="auto" w:fill="auto"/>
            <w:noWrap/>
          </w:tcPr>
          <w:p w14:paraId="18ED9CD2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</w:tcPr>
          <w:p w14:paraId="6EA5F30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961" w:type="dxa"/>
            <w:shd w:val="clear" w:color="auto" w:fill="auto"/>
            <w:noWrap/>
          </w:tcPr>
          <w:p w14:paraId="6F699CCC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l</w:t>
            </w:r>
          </w:p>
        </w:tc>
      </w:tr>
      <w:tr w:rsidR="001F7788" w:rsidRPr="00340855" w14:paraId="32D799AD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0F5C0D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4B3FA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D6D1B2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1437918D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4C9C1DC8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142F5851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Lin28a</w:t>
            </w:r>
            <w:r w:rsidRPr="00322506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M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O let-7 </w:t>
            </w: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2395" w:type="dxa"/>
            <w:shd w:val="clear" w:color="auto" w:fill="auto"/>
            <w:noWrap/>
          </w:tcPr>
          <w:p w14:paraId="775BE66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14:paraId="1BA3DCFC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78616CE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4BDD56F5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C2F544E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5EC1F539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51E97116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03A4299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l</w:t>
            </w:r>
          </w:p>
        </w:tc>
      </w:tr>
      <w:tr w:rsidR="001F7788" w:rsidRPr="00340855" w14:paraId="71D9BC0C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055DD690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395" w:type="dxa"/>
            <w:shd w:val="clear" w:color="auto" w:fill="auto"/>
            <w:noWrap/>
          </w:tcPr>
          <w:p w14:paraId="7BFD18D1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</w:tcPr>
          <w:p w14:paraId="37AE073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61" w:type="dxa"/>
            <w:shd w:val="clear" w:color="auto" w:fill="auto"/>
            <w:noWrap/>
          </w:tcPr>
          <w:p w14:paraId="2A574AB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l</w:t>
            </w:r>
          </w:p>
        </w:tc>
      </w:tr>
      <w:tr w:rsidR="001F7788" w:rsidRPr="00340855" w14:paraId="0DC02965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90FFE56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9D0B54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left w:val="nil"/>
              <w:right w:val="nil"/>
            </w:tcBorders>
            <w:shd w:val="clear" w:color="auto" w:fill="auto"/>
            <w:noWrap/>
          </w:tcPr>
          <w:p w14:paraId="74C84012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4EF956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4E016D4C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2000B04E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Let-7 sponge HH12</w:t>
            </w:r>
          </w:p>
        </w:tc>
        <w:tc>
          <w:tcPr>
            <w:tcW w:w="2395" w:type="dxa"/>
            <w:shd w:val="clear" w:color="auto" w:fill="auto"/>
            <w:noWrap/>
          </w:tcPr>
          <w:p w14:paraId="5578650B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14:paraId="06C9467E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72A20E0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79771E79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27CAEA88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shd w:val="clear" w:color="auto" w:fill="auto"/>
            <w:noWrap/>
          </w:tcPr>
          <w:p w14:paraId="2E9428C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</w:tcPr>
          <w:p w14:paraId="04EDAED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961" w:type="dxa"/>
            <w:shd w:val="clear" w:color="auto" w:fill="auto"/>
            <w:noWrap/>
          </w:tcPr>
          <w:p w14:paraId="2D5A3A30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m</w:t>
            </w:r>
          </w:p>
        </w:tc>
      </w:tr>
      <w:tr w:rsidR="001F7788" w:rsidRPr="00340855" w14:paraId="446102B8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69D8FC65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Pax7</w:t>
            </w:r>
          </w:p>
        </w:tc>
        <w:tc>
          <w:tcPr>
            <w:tcW w:w="2395" w:type="dxa"/>
            <w:shd w:val="clear" w:color="auto" w:fill="auto"/>
            <w:noWrap/>
          </w:tcPr>
          <w:p w14:paraId="4457930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</w:tcPr>
          <w:p w14:paraId="6EB008F8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61" w:type="dxa"/>
            <w:shd w:val="clear" w:color="auto" w:fill="auto"/>
            <w:noWrap/>
          </w:tcPr>
          <w:p w14:paraId="72551058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m</w:t>
            </w:r>
          </w:p>
        </w:tc>
      </w:tr>
      <w:tr w:rsidR="001F7788" w:rsidRPr="00340855" w14:paraId="556727ED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58B22555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395" w:type="dxa"/>
            <w:shd w:val="clear" w:color="auto" w:fill="auto"/>
            <w:noWrap/>
          </w:tcPr>
          <w:p w14:paraId="454F1B93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</w:tcPr>
          <w:p w14:paraId="06E1AD3F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961" w:type="dxa"/>
            <w:shd w:val="clear" w:color="auto" w:fill="auto"/>
            <w:noWrap/>
          </w:tcPr>
          <w:p w14:paraId="1AC0115F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m</w:t>
            </w:r>
          </w:p>
        </w:tc>
      </w:tr>
      <w:tr w:rsidR="001F7788" w:rsidRPr="00340855" w14:paraId="50AD0954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717394B3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2395" w:type="dxa"/>
            <w:shd w:val="clear" w:color="auto" w:fill="auto"/>
            <w:noWrap/>
          </w:tcPr>
          <w:p w14:paraId="7A1C7C8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</w:tcPr>
          <w:p w14:paraId="31E3323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961" w:type="dxa"/>
            <w:shd w:val="clear" w:color="auto" w:fill="auto"/>
            <w:noWrap/>
          </w:tcPr>
          <w:p w14:paraId="740A7811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m</w:t>
            </w:r>
          </w:p>
        </w:tc>
      </w:tr>
      <w:tr w:rsidR="001F7788" w:rsidRPr="00340855" w14:paraId="04593453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194BBDC0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2395" w:type="dxa"/>
            <w:shd w:val="clear" w:color="auto" w:fill="auto"/>
            <w:noWrap/>
          </w:tcPr>
          <w:p w14:paraId="09BB2740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</w:tcPr>
          <w:p w14:paraId="6BDD7413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961" w:type="dxa"/>
            <w:shd w:val="clear" w:color="auto" w:fill="auto"/>
            <w:noWrap/>
          </w:tcPr>
          <w:p w14:paraId="29BAF517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m</w:t>
            </w:r>
          </w:p>
        </w:tc>
      </w:tr>
      <w:tr w:rsidR="001F7788" w:rsidRPr="00340855" w14:paraId="2C5CC93F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6D38F3C5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Lin28a</w:t>
            </w:r>
          </w:p>
        </w:tc>
        <w:tc>
          <w:tcPr>
            <w:tcW w:w="2395" w:type="dxa"/>
            <w:shd w:val="clear" w:color="auto" w:fill="auto"/>
            <w:noWrap/>
          </w:tcPr>
          <w:p w14:paraId="3CECBF6F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</w:tcPr>
          <w:p w14:paraId="6178CA5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61" w:type="dxa"/>
            <w:shd w:val="clear" w:color="auto" w:fill="auto"/>
            <w:noWrap/>
          </w:tcPr>
          <w:p w14:paraId="71F703E1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3m</w:t>
            </w:r>
          </w:p>
        </w:tc>
      </w:tr>
      <w:tr w:rsidR="001F7788" w:rsidRPr="00340855" w14:paraId="54E05461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7EA14F1F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shd w:val="clear" w:color="auto" w:fill="auto"/>
            <w:noWrap/>
          </w:tcPr>
          <w:p w14:paraId="0D656548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14:paraId="05EB28F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298E585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63FD6847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3D11E55B" w14:textId="77777777" w:rsidR="001F7788" w:rsidRPr="002A68D0" w:rsidRDefault="001F7788" w:rsidP="00CD663B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Lin28a</w:t>
            </w: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LOF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72989EE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4153C17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DAF2A7B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0F562AF8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0B966375" w14:textId="77777777" w:rsidR="001F7788" w:rsidRPr="00A33219" w:rsidRDefault="001F7788" w:rsidP="00CD663B">
            <w:pPr>
              <w:rPr>
                <w:rFonts w:ascii="Arial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2372360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F90738D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3ADD878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181759B2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77BB287C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620D0652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28B85992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3511174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403D2876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52D8D13D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proofErr w:type="spellStart"/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MYC</w:t>
            </w:r>
            <w:proofErr w:type="spellEnd"/>
          </w:p>
        </w:tc>
        <w:tc>
          <w:tcPr>
            <w:tcW w:w="2395" w:type="dxa"/>
            <w:shd w:val="clear" w:color="auto" w:fill="auto"/>
            <w:noWrap/>
            <w:hideMark/>
          </w:tcPr>
          <w:p w14:paraId="62DFE740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42B77723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3626158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7C038D66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05461940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6D4372AE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4F93738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6C3AE5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5E09139B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2F548DCC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AX7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59D09BC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2F61FBA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72C0002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1EA505EA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1D421B12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TFAP2B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0C153B6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25940122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9FC49B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6D58C8C1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3BE0B554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8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369930C2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2DF042C4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53E2D32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778230C5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021A7C0B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4D15631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4886A8C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1056860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7C618AFA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5895E62F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09AC7337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7CCCC2A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6C1302A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328E60FC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451DA336" w14:textId="77777777" w:rsidR="001F7788" w:rsidRPr="002A68D0" w:rsidRDefault="001F7788" w:rsidP="00CD663B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et-7 GOF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1D0B3B57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2F0419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610EE2F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53540301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1B2B6A35" w14:textId="77777777" w:rsidR="001F7788" w:rsidRPr="00A33219" w:rsidRDefault="001F7788" w:rsidP="00CD663B">
            <w:pPr>
              <w:rPr>
                <w:rFonts w:ascii="Arial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6B9631B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7BFF3297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844D2B4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24FCDF60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59041F5E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ETS1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0E344978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06F33EC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CBC75B8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51B698E3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14121CF3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proofErr w:type="spellStart"/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cMYC</w:t>
            </w:r>
            <w:proofErr w:type="spellEnd"/>
          </w:p>
        </w:tc>
        <w:tc>
          <w:tcPr>
            <w:tcW w:w="2395" w:type="dxa"/>
            <w:shd w:val="clear" w:color="auto" w:fill="auto"/>
            <w:noWrap/>
            <w:hideMark/>
          </w:tcPr>
          <w:p w14:paraId="15ED5D2A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4E1BC14A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9D31418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17967C72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651410D5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5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4DD6A97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F2F741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A85BC5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4DCA845E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0330CF0D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AX7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0283CA97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14FFC46C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31F2B3D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5687168F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6D44DD2B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TFAP2B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05E59E5B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4F8B38B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40CB4F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1AACDCE0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177959F2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257C654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045BF1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EBFAF16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017607FB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74A236D8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8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0E1EE28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1E4F171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70F4FD2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e</w:t>
            </w:r>
          </w:p>
        </w:tc>
      </w:tr>
      <w:tr w:rsidR="001F7788" w:rsidRPr="00340855" w14:paraId="1F38CD28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281CCFBF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745AA8A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5041073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7F7F9DA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70917E60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61232A68" w14:textId="77777777" w:rsidR="001F7788" w:rsidRPr="002A68D0" w:rsidRDefault="001F7788" w:rsidP="00CD663B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3'UTR assay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1D1EBE6F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F7C7C52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5BA210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7223C140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18AA269B" w14:textId="77777777" w:rsidR="001F7788" w:rsidRPr="00A33219" w:rsidRDefault="001F7788" w:rsidP="00CD663B">
            <w:pPr>
              <w:rPr>
                <w:rFonts w:ascii="Arial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low cytometry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5297DA5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26A0AAE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CCA2614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5D25038D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60B9BB58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50550BF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representative embryo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9B9CDC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&lt;0.0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8179E6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1F7788" w:rsidRPr="00340855" w14:paraId="6FD386A1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70061727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34B338B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representative embryo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A92AC26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47152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7E3237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</w:tr>
      <w:tr w:rsidR="001F7788" w:rsidRPr="00340855" w14:paraId="7B061067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20E0D3DD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Bar graphs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6C2C850C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02F90D4E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7802B3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19413C80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32B03E33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proofErr w:type="spellStart"/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Myc</w:t>
            </w:r>
            <w:proofErr w:type="spellEnd"/>
          </w:p>
        </w:tc>
        <w:tc>
          <w:tcPr>
            <w:tcW w:w="2395" w:type="dxa"/>
            <w:shd w:val="clear" w:color="auto" w:fill="auto"/>
            <w:noWrap/>
            <w:hideMark/>
          </w:tcPr>
          <w:p w14:paraId="2E4EEAE4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249607C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AB5BDD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j</w:t>
            </w:r>
          </w:p>
        </w:tc>
      </w:tr>
      <w:tr w:rsidR="001F7788" w:rsidRPr="00340855" w14:paraId="214853EF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76BAA7FA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ax7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71CB2BD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1A5DA110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4F8A11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j</w:t>
            </w:r>
          </w:p>
        </w:tc>
      </w:tr>
      <w:tr w:rsidR="001F7788" w:rsidRPr="00340855" w14:paraId="7A53EBB6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6EC8BF3A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265D183F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C77EC3F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         &lt;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FAF1209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j</w:t>
            </w:r>
          </w:p>
        </w:tc>
      </w:tr>
      <w:tr w:rsidR="001F7788" w:rsidRPr="00340855" w14:paraId="34E61B85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00869C7B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472DDBCC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4555F508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DA603A2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j</w:t>
            </w:r>
          </w:p>
        </w:tc>
      </w:tr>
      <w:tr w:rsidR="001F7788" w:rsidRPr="00340855" w14:paraId="4AC5A4F0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7ABA8399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Zic1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60576CF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14FBCDE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B168A5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j</w:t>
            </w:r>
          </w:p>
        </w:tc>
      </w:tr>
      <w:tr w:rsidR="001F7788" w:rsidRPr="00340855" w14:paraId="65AA180C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1B555EA9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351D3A3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D4EE1A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16340B81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7E61CC8D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49696970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CRISPR let-7 targeting</w:t>
            </w:r>
          </w:p>
        </w:tc>
        <w:tc>
          <w:tcPr>
            <w:tcW w:w="2395" w:type="dxa"/>
            <w:shd w:val="clear" w:color="auto" w:fill="auto"/>
            <w:noWrap/>
          </w:tcPr>
          <w:p w14:paraId="6BFEC8CC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14:paraId="286A358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0D93E917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251B7B40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08F13C14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lastRenderedPageBreak/>
              <w:t>Pax7 gRNA1</w:t>
            </w:r>
          </w:p>
        </w:tc>
        <w:tc>
          <w:tcPr>
            <w:tcW w:w="2395" w:type="dxa"/>
            <w:shd w:val="clear" w:color="auto" w:fill="auto"/>
            <w:noWrap/>
          </w:tcPr>
          <w:p w14:paraId="299A92A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</w:tcPr>
          <w:p w14:paraId="29F9AE4C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1" w:type="dxa"/>
            <w:shd w:val="clear" w:color="auto" w:fill="auto"/>
            <w:noWrap/>
          </w:tcPr>
          <w:p w14:paraId="6AA05CF8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4k</w:t>
            </w:r>
          </w:p>
        </w:tc>
      </w:tr>
      <w:tr w:rsidR="001F7788" w:rsidRPr="00340855" w14:paraId="55BC7002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2A5401F8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Pax7 gRNA2</w:t>
            </w:r>
          </w:p>
        </w:tc>
        <w:tc>
          <w:tcPr>
            <w:tcW w:w="2395" w:type="dxa"/>
            <w:shd w:val="clear" w:color="auto" w:fill="auto"/>
            <w:noWrap/>
          </w:tcPr>
          <w:p w14:paraId="73DC5803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</w:tcPr>
          <w:p w14:paraId="672971E2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61" w:type="dxa"/>
            <w:shd w:val="clear" w:color="auto" w:fill="auto"/>
            <w:noWrap/>
          </w:tcPr>
          <w:p w14:paraId="3C02E29D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4k</w:t>
            </w:r>
          </w:p>
        </w:tc>
      </w:tr>
      <w:tr w:rsidR="001F7788" w:rsidRPr="00340855" w14:paraId="096A50F3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3921E7CD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 gRNA3</w:t>
            </w:r>
          </w:p>
        </w:tc>
        <w:tc>
          <w:tcPr>
            <w:tcW w:w="2395" w:type="dxa"/>
            <w:shd w:val="clear" w:color="auto" w:fill="auto"/>
            <w:noWrap/>
          </w:tcPr>
          <w:p w14:paraId="64C66C9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</w:tcPr>
          <w:p w14:paraId="2B41349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42</w:t>
            </w:r>
          </w:p>
        </w:tc>
        <w:tc>
          <w:tcPr>
            <w:tcW w:w="961" w:type="dxa"/>
            <w:shd w:val="clear" w:color="auto" w:fill="auto"/>
            <w:noWrap/>
          </w:tcPr>
          <w:p w14:paraId="7F8AC311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4k</w:t>
            </w:r>
          </w:p>
        </w:tc>
      </w:tr>
      <w:tr w:rsidR="001F7788" w:rsidRPr="00340855" w14:paraId="571FBE30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4EB031CC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 gRNA4</w:t>
            </w:r>
          </w:p>
        </w:tc>
        <w:tc>
          <w:tcPr>
            <w:tcW w:w="2395" w:type="dxa"/>
            <w:shd w:val="clear" w:color="auto" w:fill="auto"/>
            <w:noWrap/>
          </w:tcPr>
          <w:p w14:paraId="58734FCD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</w:tcPr>
          <w:p w14:paraId="5AC94C8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961" w:type="dxa"/>
            <w:shd w:val="clear" w:color="auto" w:fill="auto"/>
            <w:noWrap/>
          </w:tcPr>
          <w:p w14:paraId="7788D35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4k</w:t>
            </w:r>
          </w:p>
        </w:tc>
      </w:tr>
      <w:tr w:rsidR="001F7788" w:rsidRPr="00340855" w14:paraId="0D583CF5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77D029B3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shd w:val="clear" w:color="auto" w:fill="auto"/>
            <w:noWrap/>
          </w:tcPr>
          <w:p w14:paraId="07DCB84F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14:paraId="399760F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7F702C1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6BCD26B2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0D274B50" w14:textId="77777777" w:rsidR="001F7788" w:rsidRPr="002A68D0" w:rsidRDefault="001F7788" w:rsidP="00CD663B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Wnt1+Wnt4 M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O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3780FA67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A13200D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AC17C5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73C32A78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385260F1" w14:textId="77777777" w:rsidR="001F7788" w:rsidRPr="00A33219" w:rsidRDefault="001F7788" w:rsidP="00CD663B">
            <w:pPr>
              <w:rPr>
                <w:rFonts w:ascii="Arial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4B5DD524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9C6ACE1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5E315AC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27F8FCA9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21412645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Lin28a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5B65F577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7186AC3F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68ADAC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</w:tr>
      <w:tr w:rsidR="001F7788" w:rsidRPr="00340855" w14:paraId="7998FCB5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1601A17C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Lin28E1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579CCD77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58329A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3E16980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</w:tr>
      <w:tr w:rsidR="001F7788" w:rsidRPr="00340855" w14:paraId="3BEBEE5D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7D23A835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et-7a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5BF8EE37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77D7A2A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6879F03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</w:tr>
      <w:tr w:rsidR="001F7788" w:rsidRPr="00340855" w14:paraId="41686655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65242912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et-7c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374875B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71D92068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9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1BD2CB2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</w:tr>
      <w:tr w:rsidR="001F7788" w:rsidRPr="00340855" w14:paraId="496F3D9C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5D2A9129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450FBA4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0769C3E2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F8C6E4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11D0392E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4B9B5CEB" w14:textId="77777777" w:rsidR="001F7788" w:rsidRPr="002A68D0" w:rsidRDefault="001F7788" w:rsidP="00CD663B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Wnt1 overexpression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224875A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0D5FF5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CB1F351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0AACD3B3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7C2E4983" w14:textId="77777777" w:rsidR="001F7788" w:rsidRPr="00A33219" w:rsidRDefault="001F7788" w:rsidP="00CD663B">
            <w:pPr>
              <w:rPr>
                <w:rFonts w:ascii="Arial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16C72273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708152F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C59C379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219C0EBE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23422C3B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xin2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3CA7A1BC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05F47C0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0F4693A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m</w:t>
            </w:r>
          </w:p>
        </w:tc>
      </w:tr>
      <w:tr w:rsidR="001F7788" w:rsidRPr="00340855" w14:paraId="1D259096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7AEE6005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Lin28a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25E68738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17DE3C4C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3BBF7FD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m</w:t>
            </w:r>
          </w:p>
        </w:tc>
      </w:tr>
      <w:tr w:rsidR="001F7788" w:rsidRPr="00340855" w14:paraId="17B9807E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45287EA4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Pax7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3D8F439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C21459C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94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63784344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m</w:t>
            </w:r>
          </w:p>
        </w:tc>
      </w:tr>
      <w:tr w:rsidR="001F7788" w:rsidRPr="00340855" w14:paraId="5C11470C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42830DC2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38B396D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CAF1F0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45475193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m</w:t>
            </w:r>
          </w:p>
        </w:tc>
      </w:tr>
      <w:tr w:rsidR="001F7788" w:rsidRPr="00340855" w14:paraId="14A1D563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1DDF7E9D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let-7 sensor 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22090C0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0201F58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34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B5F5DE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m</w:t>
            </w:r>
          </w:p>
        </w:tc>
      </w:tr>
      <w:tr w:rsidR="001F7788" w:rsidRPr="00340855" w14:paraId="2DD18A6B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1F83FDA0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25A5A19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E35F09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65C4BB7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51225F8E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5AB7E3AA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Lin28a O/E</w:t>
            </w:r>
          </w:p>
        </w:tc>
        <w:tc>
          <w:tcPr>
            <w:tcW w:w="2395" w:type="dxa"/>
            <w:shd w:val="clear" w:color="auto" w:fill="auto"/>
            <w:noWrap/>
          </w:tcPr>
          <w:p w14:paraId="5BA5E4D2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14:paraId="064833FE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1AFF59B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397653C2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2EB8B7C2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shd w:val="clear" w:color="auto" w:fill="auto"/>
            <w:noWrap/>
          </w:tcPr>
          <w:p w14:paraId="7F6E59E6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 cells</w:t>
            </w:r>
          </w:p>
        </w:tc>
        <w:tc>
          <w:tcPr>
            <w:tcW w:w="1612" w:type="dxa"/>
            <w:shd w:val="clear" w:color="auto" w:fill="auto"/>
            <w:noWrap/>
          </w:tcPr>
          <w:p w14:paraId="477BD73F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61" w:type="dxa"/>
            <w:shd w:val="clear" w:color="auto" w:fill="auto"/>
            <w:noWrap/>
          </w:tcPr>
          <w:p w14:paraId="74FD6E1D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2</w:t>
            </w:r>
          </w:p>
        </w:tc>
      </w:tr>
      <w:tr w:rsidR="001F7788" w:rsidRPr="00340855" w14:paraId="7330D772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0B7811D2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Pax7</w:t>
            </w:r>
          </w:p>
        </w:tc>
        <w:tc>
          <w:tcPr>
            <w:tcW w:w="2395" w:type="dxa"/>
            <w:shd w:val="clear" w:color="auto" w:fill="auto"/>
            <w:noWrap/>
          </w:tcPr>
          <w:p w14:paraId="18505EB0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 cells</w:t>
            </w:r>
          </w:p>
        </w:tc>
        <w:tc>
          <w:tcPr>
            <w:tcW w:w="1612" w:type="dxa"/>
            <w:shd w:val="clear" w:color="auto" w:fill="auto"/>
            <w:noWrap/>
          </w:tcPr>
          <w:p w14:paraId="5E4D3EA8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61" w:type="dxa"/>
            <w:shd w:val="clear" w:color="auto" w:fill="auto"/>
            <w:noWrap/>
          </w:tcPr>
          <w:p w14:paraId="5469A020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2</w:t>
            </w:r>
          </w:p>
        </w:tc>
      </w:tr>
      <w:tr w:rsidR="001F7788" w:rsidRPr="00340855" w14:paraId="26DF8220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33C618DD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shd w:val="clear" w:color="auto" w:fill="auto"/>
            <w:noWrap/>
          </w:tcPr>
          <w:p w14:paraId="51B4B837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14:paraId="1D0BFF5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704F2230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27997AB7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678FD4AC" w14:textId="77777777" w:rsidR="001F7788" w:rsidRPr="002A68D0" w:rsidRDefault="001F7788" w:rsidP="00CD663B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Lin28a</w:t>
            </w: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O/E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13DEBC87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62F34C0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2AB973B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32C71553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460597A5" w14:textId="77777777" w:rsidR="001F7788" w:rsidRPr="00A33219" w:rsidRDefault="001F7788" w:rsidP="00CD663B">
            <w:pPr>
              <w:rPr>
                <w:rFonts w:ascii="Arial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5F9774A0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5061F63D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9307360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126C3929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1A89D6C3" w14:textId="77777777" w:rsidR="001F7788" w:rsidRDefault="001F7788" w:rsidP="00CD663B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</w:p>
          <w:p w14:paraId="3500C6DD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Barx2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79D9E5D2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3752ABD1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9963495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2</w:t>
            </w:r>
          </w:p>
        </w:tc>
      </w:tr>
      <w:tr w:rsidR="001F7788" w:rsidRPr="00340855" w14:paraId="6D571667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5CD98547" w14:textId="77777777" w:rsidR="001F7788" w:rsidRPr="00706927" w:rsidRDefault="001F7788" w:rsidP="00CD663B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lx1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1FDAD527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29300346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31FA608F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2</w:t>
            </w:r>
          </w:p>
        </w:tc>
      </w:tr>
      <w:tr w:rsidR="001F7788" w:rsidRPr="00340855" w14:paraId="00F596A2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4103600F" w14:textId="77777777" w:rsidR="001F7788" w:rsidRDefault="001F7788" w:rsidP="00CD663B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Runx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2</w:t>
            </w:r>
            <w: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         </w:t>
            </w:r>
          </w:p>
          <w:p w14:paraId="3988F5FE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shd w:val="clear" w:color="auto" w:fill="auto"/>
            <w:noWrap/>
            <w:hideMark/>
          </w:tcPr>
          <w:p w14:paraId="5651E33E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1E87B6C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577C211F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2</w:t>
            </w:r>
          </w:p>
          <w:p w14:paraId="500F95E0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0FA4C531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68A079AD" w14:textId="77777777" w:rsidR="001F7788" w:rsidRPr="00B9781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B97818"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MASH1                                                              </w:t>
            </w:r>
          </w:p>
        </w:tc>
        <w:tc>
          <w:tcPr>
            <w:tcW w:w="2395" w:type="dxa"/>
            <w:shd w:val="clear" w:color="auto" w:fill="auto"/>
            <w:noWrap/>
          </w:tcPr>
          <w:p w14:paraId="6F68BDDC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</w:tcPr>
          <w:p w14:paraId="20488853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961" w:type="dxa"/>
            <w:shd w:val="clear" w:color="auto" w:fill="auto"/>
            <w:noWrap/>
          </w:tcPr>
          <w:p w14:paraId="19A2A51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2</w:t>
            </w:r>
          </w:p>
        </w:tc>
      </w:tr>
      <w:tr w:rsidR="001F7788" w:rsidRPr="00340855" w14:paraId="0C59AF7D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3F2DAE1C" w14:textId="77777777" w:rsidR="001F7788" w:rsidRPr="00B9781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B97818">
              <w:rPr>
                <w:rFonts w:ascii="Arial" w:hAnsi="Arial" w:cs="Arial"/>
                <w:iCs/>
                <w:color w:val="000000"/>
                <w:sz w:val="20"/>
                <w:szCs w:val="20"/>
              </w:rPr>
              <w:t>TUJ1</w:t>
            </w:r>
          </w:p>
        </w:tc>
        <w:tc>
          <w:tcPr>
            <w:tcW w:w="2395" w:type="dxa"/>
            <w:shd w:val="clear" w:color="auto" w:fill="auto"/>
            <w:noWrap/>
          </w:tcPr>
          <w:p w14:paraId="567D42AF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2" w:type="dxa"/>
            <w:shd w:val="clear" w:color="auto" w:fill="auto"/>
            <w:noWrap/>
          </w:tcPr>
          <w:p w14:paraId="1E741D9A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961" w:type="dxa"/>
            <w:shd w:val="clear" w:color="auto" w:fill="auto"/>
            <w:noWrap/>
          </w:tcPr>
          <w:p w14:paraId="67A0513E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2</w:t>
            </w:r>
          </w:p>
        </w:tc>
      </w:tr>
      <w:tr w:rsidR="001F7788" w:rsidRPr="00340855" w14:paraId="2DD2E47E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67ADFA77" w14:textId="77777777" w:rsidR="001F7788" w:rsidRPr="00B9781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proofErr w:type="spellStart"/>
            <w:r w:rsidRPr="00B97818">
              <w:rPr>
                <w:rFonts w:ascii="Arial" w:hAnsi="Arial" w:cs="Arial"/>
                <w:iCs/>
                <w:color w:val="000000"/>
                <w:sz w:val="20"/>
                <w:szCs w:val="20"/>
              </w:rPr>
              <w:t>HuC</w:t>
            </w:r>
            <w:proofErr w:type="spellEnd"/>
          </w:p>
        </w:tc>
        <w:tc>
          <w:tcPr>
            <w:tcW w:w="2395" w:type="dxa"/>
            <w:shd w:val="clear" w:color="auto" w:fill="auto"/>
            <w:noWrap/>
          </w:tcPr>
          <w:p w14:paraId="186E9FF1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12" w:type="dxa"/>
            <w:shd w:val="clear" w:color="auto" w:fill="auto"/>
            <w:noWrap/>
          </w:tcPr>
          <w:p w14:paraId="66FAABED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&lt;0.0001          </w:t>
            </w:r>
          </w:p>
        </w:tc>
        <w:tc>
          <w:tcPr>
            <w:tcW w:w="961" w:type="dxa"/>
            <w:shd w:val="clear" w:color="auto" w:fill="auto"/>
            <w:noWrap/>
          </w:tcPr>
          <w:p w14:paraId="39A298F6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2</w:t>
            </w:r>
          </w:p>
        </w:tc>
      </w:tr>
      <w:tr w:rsidR="001F7788" w:rsidRPr="00340855" w14:paraId="4B37D552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0E94886C" w14:textId="77777777" w:rsidR="001F7788" w:rsidRPr="00B9781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B97818">
              <w:rPr>
                <w:rFonts w:ascii="Arial" w:hAnsi="Arial" w:cs="Arial"/>
                <w:iCs/>
                <w:color w:val="000000"/>
                <w:sz w:val="20"/>
                <w:szCs w:val="20"/>
              </w:rPr>
              <w:t>FABP7</w:t>
            </w:r>
          </w:p>
        </w:tc>
        <w:tc>
          <w:tcPr>
            <w:tcW w:w="2395" w:type="dxa"/>
            <w:shd w:val="clear" w:color="auto" w:fill="auto"/>
            <w:noWrap/>
          </w:tcPr>
          <w:p w14:paraId="7342581F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6            </w:t>
            </w:r>
          </w:p>
        </w:tc>
        <w:tc>
          <w:tcPr>
            <w:tcW w:w="1612" w:type="dxa"/>
            <w:shd w:val="clear" w:color="auto" w:fill="auto"/>
            <w:noWrap/>
          </w:tcPr>
          <w:p w14:paraId="533B82A4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61" w:type="dxa"/>
            <w:shd w:val="clear" w:color="auto" w:fill="auto"/>
            <w:noWrap/>
          </w:tcPr>
          <w:p w14:paraId="2D0F9E47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2</w:t>
            </w:r>
          </w:p>
        </w:tc>
      </w:tr>
      <w:tr w:rsidR="001F7788" w:rsidRPr="00340855" w14:paraId="6114BED9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37FF883A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GFAP                                                                   </w:t>
            </w:r>
          </w:p>
        </w:tc>
        <w:tc>
          <w:tcPr>
            <w:tcW w:w="2395" w:type="dxa"/>
            <w:shd w:val="clear" w:color="auto" w:fill="auto"/>
            <w:noWrap/>
          </w:tcPr>
          <w:p w14:paraId="6119DFF3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shd w:val="clear" w:color="auto" w:fill="auto"/>
            <w:noWrap/>
          </w:tcPr>
          <w:p w14:paraId="38B16709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961" w:type="dxa"/>
            <w:shd w:val="clear" w:color="auto" w:fill="auto"/>
            <w:noWrap/>
          </w:tcPr>
          <w:p w14:paraId="08CAA47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2</w:t>
            </w:r>
          </w:p>
        </w:tc>
      </w:tr>
      <w:tr w:rsidR="001F7788" w:rsidRPr="00340855" w14:paraId="68C96FFF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73EA8590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shd w:val="clear" w:color="auto" w:fill="auto"/>
            <w:noWrap/>
          </w:tcPr>
          <w:p w14:paraId="0712D363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14:paraId="784429FE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6A0BFBD8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5CB6EE49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12DA845F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Lin28a DsiRNA-1</w:t>
            </w:r>
          </w:p>
        </w:tc>
        <w:tc>
          <w:tcPr>
            <w:tcW w:w="2395" w:type="dxa"/>
            <w:shd w:val="clear" w:color="auto" w:fill="auto"/>
            <w:noWrap/>
          </w:tcPr>
          <w:p w14:paraId="6414F837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</w:tcPr>
          <w:p w14:paraId="13834FAB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2F940600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524A2477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E060E0" w14:textId="77777777" w:rsidR="001F7788" w:rsidRPr="00CD663B" w:rsidRDefault="001F7788" w:rsidP="00CD663B">
            <w:pPr>
              <w:keepNext/>
              <w:keepLines/>
              <w:spacing w:before="200"/>
              <w:outlineLvl w:val="8"/>
              <w:rPr>
                <w:rFonts w:ascii="Arial" w:hAnsi="Arial" w:cs="Arial"/>
                <w:bCs w:val="0"/>
                <w:i/>
                <w:iCs/>
                <w:color w:val="000000"/>
                <w:sz w:val="20"/>
                <w:szCs w:val="20"/>
              </w:rPr>
            </w:pPr>
            <w:r w:rsidRPr="00CD6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-PCR</w:t>
            </w:r>
          </w:p>
          <w:p w14:paraId="6AF162F7" w14:textId="77777777" w:rsidR="001F7788" w:rsidRDefault="001F7788" w:rsidP="00CD663B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</w:t>
            </w:r>
          </w:p>
          <w:p w14:paraId="496E85A8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Lin28a                                                                 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0A557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7DDBD3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&lt;0.0001 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66F17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3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1F7788" w:rsidRPr="00340855" w14:paraId="6252425A" w14:textId="77777777" w:rsidTr="00CD663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5D8F4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0B573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DC815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&lt;0.003</w:t>
            </w:r>
          </w:p>
        </w:tc>
        <w:tc>
          <w:tcPr>
            <w:tcW w:w="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1A1A0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3</w:t>
            </w:r>
          </w:p>
        </w:tc>
      </w:tr>
      <w:tr w:rsidR="001F7788" w:rsidRPr="00340855" w14:paraId="700356EA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C85EA0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E2D122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7DB0E2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F7BC66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3</w:t>
            </w:r>
          </w:p>
        </w:tc>
      </w:tr>
      <w:tr w:rsidR="001F7788" w:rsidRPr="00340855" w14:paraId="328D69EC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2A423F" w14:textId="77777777" w:rsidR="001F7788" w:rsidRDefault="001F7788" w:rsidP="00CD663B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</w:rPr>
            </w:pPr>
          </w:p>
          <w:p w14:paraId="2F3C52D0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Lin28a DsiRNA-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1CCEE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F985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4C95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75E089AC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254F9C" w14:textId="77777777" w:rsidR="001F7788" w:rsidRPr="00CD663B" w:rsidRDefault="001F7788" w:rsidP="00CD663B">
            <w:pPr>
              <w:rPr>
                <w:rFonts w:ascii="Arial" w:hAnsi="Arial" w:cs="Arial"/>
                <w:bCs w:val="0"/>
                <w:i/>
                <w:iCs/>
                <w:color w:val="000000"/>
                <w:sz w:val="20"/>
                <w:szCs w:val="20"/>
              </w:rPr>
            </w:pPr>
            <w:r w:rsidRPr="00CD6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-PC</w:t>
            </w:r>
            <w:r>
              <w:rPr>
                <w:rFonts w:ascii="Arial" w:hAnsi="Arial" w:cs="Arial"/>
                <w:bCs w:val="0"/>
                <w:i/>
                <w:iCs/>
                <w:color w:val="000000"/>
                <w:sz w:val="20"/>
                <w:szCs w:val="20"/>
              </w:rPr>
              <w:t>R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 xml:space="preserve">                                                                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6BFB73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99A344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D48F43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  <w:p w14:paraId="3488E6C4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309B67D" w14:textId="77777777" w:rsidR="001F7788" w:rsidRDefault="001F7788" w:rsidP="00CD6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  <w:p w14:paraId="26AA7F40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139C84FE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E9102" w14:textId="77777777" w:rsidR="001F7788" w:rsidRPr="00CD663B" w:rsidRDefault="001F7788" w:rsidP="00CD663B">
            <w:pPr>
              <w:keepNext/>
              <w:keepLines/>
              <w:spacing w:before="200"/>
              <w:outlineLvl w:val="8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CD663B">
              <w:rPr>
                <w:rFonts w:ascii="Arial" w:hAnsi="Arial" w:cs="Arial"/>
                <w:iCs/>
                <w:color w:val="000000"/>
                <w:sz w:val="20"/>
                <w:szCs w:val="20"/>
              </w:rPr>
              <w:lastRenderedPageBreak/>
              <w:t>Lin28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a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DDC794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E480B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E8838" w14:textId="77777777" w:rsidR="001F7788" w:rsidRDefault="001F7788" w:rsidP="00CD6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3</w:t>
            </w:r>
          </w:p>
        </w:tc>
      </w:tr>
      <w:tr w:rsidR="001F7788" w:rsidRPr="00340855" w14:paraId="05F83E9E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A6C409" w14:textId="77777777" w:rsidR="001F7788" w:rsidRPr="00094DFC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BB7D36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BF68D8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28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25F36B" w14:textId="77777777" w:rsidR="001F7788" w:rsidRDefault="001F7788" w:rsidP="00CD66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3</w:t>
            </w:r>
          </w:p>
        </w:tc>
      </w:tr>
      <w:tr w:rsidR="001F7788" w:rsidRPr="00340855" w14:paraId="2724D422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86F8DC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5D203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67882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9EEA4" w14:textId="77777777" w:rsidR="001F7788" w:rsidRDefault="001F7788" w:rsidP="00CD6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3</w:t>
            </w:r>
          </w:p>
        </w:tc>
      </w:tr>
      <w:tr w:rsidR="001F7788" w:rsidRPr="00340855" w14:paraId="4D420E2F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EAEBED" w14:textId="77777777" w:rsidR="001F7788" w:rsidRDefault="001F7788" w:rsidP="00CD663B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  <w:u w:val="single"/>
              </w:rPr>
            </w:pPr>
            <w:r w:rsidRPr="00CD663B">
              <w:rPr>
                <w:rFonts w:ascii="Arial" w:hAnsi="Arial" w:cs="Arial"/>
                <w:iCs/>
                <w:color w:val="000000"/>
                <w:sz w:val="20"/>
                <w:szCs w:val="20"/>
                <w:u w:val="single"/>
              </w:rPr>
              <w:t>Lin28 DsiRNA-1</w:t>
            </w:r>
          </w:p>
          <w:p w14:paraId="3169B931" w14:textId="77777777" w:rsidR="001F7788" w:rsidRPr="00DB4F94" w:rsidRDefault="001F7788" w:rsidP="00CD663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u w:val="single"/>
              </w:rPr>
            </w:pPr>
            <w:r w:rsidRPr="00CD6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F25B53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A666C7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C1C226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46968FFC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70DDE" w14:textId="77777777" w:rsidR="001F7788" w:rsidRPr="00DB4F94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  <w:u w:val="single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BF3F6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AF703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31558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44F88A23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91E872C" w14:textId="77777777" w:rsidR="001F7788" w:rsidRPr="00CD663B" w:rsidRDefault="001F7788" w:rsidP="00CD663B">
            <w:pPr>
              <w:keepNext/>
              <w:keepLines/>
              <w:spacing w:before="200"/>
              <w:outlineLvl w:val="8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CD663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in28B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34678B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75210D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&lt;0.000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81DC98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3</w:t>
            </w:r>
          </w:p>
        </w:tc>
      </w:tr>
      <w:tr w:rsidR="001F7788" w:rsidRPr="00340855" w14:paraId="66AB5E8A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82F2B" w14:textId="77777777" w:rsidR="001F7788" w:rsidRPr="00DB4F94" w:rsidRDefault="001F7788" w:rsidP="00CD663B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 w:rsidRPr="00DB4F94"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63EEB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87CFC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0.0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FB18D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3</w:t>
            </w:r>
          </w:p>
        </w:tc>
      </w:tr>
      <w:tr w:rsidR="001F7788" w:rsidRPr="00340855" w14:paraId="1C30AB1F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56B8C3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FAE882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B68AA3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0.03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F146AA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3</w:t>
            </w:r>
          </w:p>
        </w:tc>
      </w:tr>
      <w:tr w:rsidR="001F7788" w:rsidRPr="00340855" w14:paraId="5BD323B7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1830E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D6BCE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D8EC2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A88E9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58D5EF72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0E11D9" w14:textId="77777777" w:rsidR="001F7788" w:rsidRDefault="001F7788" w:rsidP="00CD663B">
            <w:pPr>
              <w:rPr>
                <w:rFonts w:ascii="Arial" w:hAnsi="Arial" w:cs="Arial"/>
                <w:b w:val="0"/>
                <w:bCs w:val="0"/>
                <w:iCs/>
                <w:color w:val="000000"/>
                <w:sz w:val="20"/>
                <w:szCs w:val="20"/>
                <w:u w:val="single"/>
              </w:rPr>
            </w:pPr>
            <w:r w:rsidRPr="00CD663B">
              <w:rPr>
                <w:rFonts w:ascii="Arial" w:hAnsi="Arial" w:cs="Arial"/>
                <w:iCs/>
                <w:color w:val="000000"/>
                <w:sz w:val="20"/>
                <w:szCs w:val="20"/>
                <w:u w:val="single"/>
              </w:rPr>
              <w:t>Lin28B DsiRNA-2</w:t>
            </w:r>
          </w:p>
          <w:p w14:paraId="0CCFA107" w14:textId="77777777" w:rsidR="001F7788" w:rsidRDefault="001F7788" w:rsidP="00CD663B">
            <w:pPr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CD6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RT-PCR</w:t>
            </w:r>
          </w:p>
          <w:p w14:paraId="1461524D" w14:textId="77777777" w:rsidR="001F7788" w:rsidRPr="00CD663B" w:rsidRDefault="001F7788" w:rsidP="00CD663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49F15C2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129FC0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874E5B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20B6AF4A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FC1F5" w14:textId="77777777" w:rsidR="001F7788" w:rsidRPr="00CD663B" w:rsidRDefault="001F7788" w:rsidP="00CD663B">
            <w:pPr>
              <w:keepNext/>
              <w:keepLines/>
              <w:spacing w:before="200"/>
              <w:outlineLvl w:val="8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CD663B">
              <w:rPr>
                <w:rFonts w:ascii="Arial" w:hAnsi="Arial" w:cs="Arial"/>
                <w:iCs/>
                <w:color w:val="000000"/>
                <w:sz w:val="20"/>
                <w:szCs w:val="20"/>
              </w:rPr>
              <w:t>Lin28B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089CD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36759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08E0E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3</w:t>
            </w:r>
          </w:p>
        </w:tc>
      </w:tr>
      <w:tr w:rsidR="001F7788" w:rsidRPr="00340855" w14:paraId="44236BE2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6F7BA2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E6AFD9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F4E1F0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8C8050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3</w:t>
            </w:r>
          </w:p>
        </w:tc>
      </w:tr>
      <w:tr w:rsidR="001F7788" w:rsidRPr="00340855" w14:paraId="4DC03AAA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EE8962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Sox10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1924A1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9F1EE3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70C19C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3</w:t>
            </w:r>
          </w:p>
        </w:tc>
      </w:tr>
      <w:tr w:rsidR="001F7788" w:rsidRPr="00340855" w14:paraId="74F08E73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97600D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4CB9D2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81AB17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8D9095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14E15A97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95C863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 enhancer vs protein measurements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356C7C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8FA7D1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25BD70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1A728D2F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45D11B9" w14:textId="77777777" w:rsidR="001F7788" w:rsidRPr="00EA2DD2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CD663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FoxD3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7DA8E5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C525FE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24F6214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68354C71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79EF77A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NEAR vs MID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88CE06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35499B0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01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98E927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4</w:t>
            </w:r>
          </w:p>
        </w:tc>
      </w:tr>
      <w:tr w:rsidR="001F7788" w:rsidRPr="00340855" w14:paraId="47AC200C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C26BA2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MID vs FAR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A804DC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CF520E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48B864E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4</w:t>
            </w:r>
          </w:p>
        </w:tc>
      </w:tr>
      <w:tr w:rsidR="001F7788" w:rsidRPr="00340855" w14:paraId="3C02DACB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5651AA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87B069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879B31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59619E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72BB1850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9062E7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FoxD3-NC2 enhancer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2F2ADC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8C05D3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4C84990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573BF61C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A0B0B3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NEAR vs MID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A76B6A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D097AD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3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579D57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4</w:t>
            </w:r>
          </w:p>
        </w:tc>
      </w:tr>
      <w:tr w:rsidR="001F7788" w:rsidRPr="00340855" w14:paraId="447D4979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5D7267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iCs/>
                <w:color w:val="000000"/>
                <w:sz w:val="20"/>
                <w:szCs w:val="20"/>
              </w:rPr>
              <w:t>MID vs FAR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FAB847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E7C53FC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AEBC5E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ig S4</w:t>
            </w:r>
          </w:p>
        </w:tc>
      </w:tr>
      <w:tr w:rsidR="001F7788" w:rsidRPr="00340855" w14:paraId="28375563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78934E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4DB7E3D6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AC740B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4CEC81AB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5D44A1B6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D38FC1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Wnt1 O/E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3EC251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B18A25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0D9CCA" w14:textId="77777777" w:rsidR="001F7788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27C0EA6D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CFCA307" w14:textId="77777777" w:rsidR="001F7788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qRT</w:t>
            </w:r>
            <w:proofErr w:type="spellEnd"/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-PCR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070A33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1F2B61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6D014F5" w14:textId="77777777" w:rsidR="001F7788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43AE9D58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EE0EF9" w14:textId="77777777" w:rsidR="001F7788" w:rsidRPr="002A68D0" w:rsidRDefault="001F7788" w:rsidP="00CD663B">
            <w:pPr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Barx2</w:t>
            </w:r>
          </w:p>
        </w:tc>
        <w:tc>
          <w:tcPr>
            <w:tcW w:w="23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7DC122D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1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562C81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96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A3959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6</w:t>
            </w:r>
          </w:p>
        </w:tc>
      </w:tr>
      <w:tr w:rsidR="001F7788" w:rsidRPr="00340855" w14:paraId="7E1E9C3B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D70A7E" w14:textId="77777777" w:rsidR="001F7788" w:rsidRPr="002A68D0" w:rsidRDefault="001F7788" w:rsidP="00CD663B">
            <w:pPr>
              <w:rPr>
                <w:rFonts w:ascii="Arial" w:hAnsi="Arial" w:cs="Arial"/>
                <w:bCs w:val="0"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Alx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BA4F3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67E3A8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3988B23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6</w:t>
            </w:r>
          </w:p>
        </w:tc>
      </w:tr>
      <w:tr w:rsidR="001F7788" w:rsidRPr="00340855" w14:paraId="21EA36C0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5C6E2A" w14:textId="77777777" w:rsidR="001F7788" w:rsidRPr="00A33219" w:rsidRDefault="001F7788" w:rsidP="00CD663B">
            <w:pPr>
              <w:rPr>
                <w:rFonts w:ascii="Arial" w:hAnsi="Arial" w:cs="Arial"/>
                <w:b w:val="0"/>
                <w:i/>
                <w:iCs/>
                <w:color w:val="000000"/>
                <w:sz w:val="20"/>
                <w:szCs w:val="20"/>
              </w:rPr>
            </w:pPr>
            <w:r w:rsidRPr="002A68D0">
              <w:rPr>
                <w:rFonts w:ascii="Arial" w:hAnsi="Arial" w:cs="Arial"/>
                <w:iCs/>
                <w:color w:val="000000"/>
                <w:sz w:val="20"/>
                <w:szCs w:val="20"/>
              </w:rPr>
              <w:t>Runx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FB4B0D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7B0D0F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0.0001 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B0E26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 xml:space="preserve">Fig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S6</w:t>
            </w:r>
          </w:p>
        </w:tc>
      </w:tr>
      <w:tr w:rsidR="001F7788" w:rsidRPr="00340855" w14:paraId="1FD8D26D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  <w:shd w:val="clear" w:color="auto" w:fill="auto"/>
            <w:noWrap/>
            <w:hideMark/>
          </w:tcPr>
          <w:p w14:paraId="31433978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hideMark/>
          </w:tcPr>
          <w:p w14:paraId="7B0082A3" w14:textId="77777777" w:rsidR="001F7788" w:rsidRPr="00340855" w:rsidRDefault="001F7788" w:rsidP="00CD6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  <w:hideMark/>
          </w:tcPr>
          <w:p w14:paraId="5DA0A372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</w:tcBorders>
            <w:shd w:val="clear" w:color="auto" w:fill="auto"/>
            <w:noWrap/>
          </w:tcPr>
          <w:p w14:paraId="76AB2C8B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6D74504E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5C0D51E0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 w:rsidDel="001740A5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060AD3A6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68662F8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333AAFBA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6DE005C0" w14:textId="77777777" w:rsidTr="00CD663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  <w:hideMark/>
          </w:tcPr>
          <w:p w14:paraId="2239A318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  <w:r w:rsidRPr="002A68D0" w:rsidDel="001740A5">
              <w:rPr>
                <w:rFonts w:ascii="Arial" w:hAnsi="Arial" w:cs="Arial"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95" w:type="dxa"/>
            <w:shd w:val="clear" w:color="auto" w:fill="auto"/>
            <w:noWrap/>
            <w:hideMark/>
          </w:tcPr>
          <w:p w14:paraId="183292C8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12" w:type="dxa"/>
            <w:shd w:val="clear" w:color="auto" w:fill="auto"/>
            <w:noWrap/>
            <w:hideMark/>
          </w:tcPr>
          <w:p w14:paraId="6735CBEF" w14:textId="77777777" w:rsidR="001F7788" w:rsidRPr="00340855" w:rsidRDefault="001F7788" w:rsidP="00CD66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  <w:noWrap/>
          </w:tcPr>
          <w:p w14:paraId="15DD8264" w14:textId="77777777" w:rsidR="001F7788" w:rsidRPr="00340855" w:rsidRDefault="001F7788" w:rsidP="00CD66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1F7788" w:rsidRPr="00340855" w14:paraId="3DAA7D05" w14:textId="77777777" w:rsidTr="00CD66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  <w:noWrap/>
          </w:tcPr>
          <w:p w14:paraId="46498545" w14:textId="77777777" w:rsidR="001F7788" w:rsidRPr="002A68D0" w:rsidRDefault="001F7788" w:rsidP="00CD663B">
            <w:pPr>
              <w:rPr>
                <w:rFonts w:ascii="Arial" w:hAnsi="Arial" w:cs="Arial"/>
                <w:b w:val="0"/>
                <w:iCs/>
                <w:color w:val="000000"/>
                <w:sz w:val="20"/>
                <w:szCs w:val="20"/>
              </w:rPr>
            </w:pPr>
          </w:p>
        </w:tc>
        <w:tc>
          <w:tcPr>
            <w:tcW w:w="2395" w:type="dxa"/>
            <w:shd w:val="clear" w:color="auto" w:fill="auto"/>
            <w:noWrap/>
            <w:hideMark/>
          </w:tcPr>
          <w:p w14:paraId="0D8A7EE9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2" w:type="dxa"/>
            <w:shd w:val="clear" w:color="auto" w:fill="auto"/>
            <w:noWrap/>
            <w:hideMark/>
          </w:tcPr>
          <w:p w14:paraId="15337821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auto"/>
            <w:noWrap/>
            <w:hideMark/>
          </w:tcPr>
          <w:p w14:paraId="72944867" w14:textId="77777777" w:rsidR="001F7788" w:rsidRPr="00340855" w:rsidRDefault="001F7788" w:rsidP="00CD66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40855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6713A8C6" w14:textId="77777777" w:rsidR="00C32107" w:rsidRDefault="00C32107"/>
    <w:sectPr w:rsidR="00C32107" w:rsidSect="00177A3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E6654C" w14:textId="77777777" w:rsidR="004D04E6" w:rsidRDefault="004D04E6" w:rsidP="001F7788">
      <w:r>
        <w:separator/>
      </w:r>
    </w:p>
  </w:endnote>
  <w:endnote w:type="continuationSeparator" w:id="0">
    <w:p w14:paraId="648A36C6" w14:textId="77777777" w:rsidR="004D04E6" w:rsidRDefault="004D04E6" w:rsidP="001F77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2A4DB6" w14:textId="77777777" w:rsidR="001F7788" w:rsidRDefault="001F778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C2CD7F" w14:textId="77777777" w:rsidR="001F7788" w:rsidRDefault="001F778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E9BD65" w14:textId="77777777" w:rsidR="001F7788" w:rsidRDefault="001F778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F711AA" w14:textId="77777777" w:rsidR="004D04E6" w:rsidRDefault="004D04E6" w:rsidP="001F7788">
      <w:r>
        <w:separator/>
      </w:r>
    </w:p>
  </w:footnote>
  <w:footnote w:type="continuationSeparator" w:id="0">
    <w:p w14:paraId="574DA8E5" w14:textId="77777777" w:rsidR="004D04E6" w:rsidRDefault="004D04E6" w:rsidP="001F778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51D764" w14:textId="77777777" w:rsidR="001F7788" w:rsidRDefault="001F778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AB0AF8" w14:textId="74322FC5" w:rsidR="001F7788" w:rsidRDefault="001F7788">
    <w:pPr>
      <w:pStyle w:val="Header"/>
      <w:rPr>
        <w:rFonts w:ascii="Arial" w:hAnsi="Arial" w:cs="Arial"/>
        <w:b/>
        <w:sz w:val="22"/>
        <w:szCs w:val="22"/>
      </w:rPr>
    </w:pPr>
    <w:r>
      <w:rPr>
        <w:rFonts w:ascii="Arial" w:hAnsi="Arial" w:cs="Arial"/>
        <w:b/>
        <w:sz w:val="22"/>
        <w:szCs w:val="22"/>
      </w:rPr>
      <w:t xml:space="preserve">Table S1. </w:t>
    </w:r>
    <w:r w:rsidRPr="00765A10">
      <w:rPr>
        <w:rFonts w:ascii="Arial" w:hAnsi="Arial" w:cs="Arial"/>
        <w:b/>
        <w:i/>
        <w:sz w:val="22"/>
        <w:szCs w:val="22"/>
      </w:rPr>
      <w:t>P</w:t>
    </w:r>
    <w:r>
      <w:rPr>
        <w:rFonts w:ascii="Arial" w:hAnsi="Arial" w:cs="Arial"/>
        <w:b/>
        <w:sz w:val="22"/>
        <w:szCs w:val="22"/>
      </w:rPr>
      <w:t xml:space="preserve"> values and </w:t>
    </w:r>
    <w:r w:rsidRPr="00765A10">
      <w:rPr>
        <w:rFonts w:ascii="Arial" w:hAnsi="Arial" w:cs="Arial"/>
        <w:b/>
        <w:i/>
        <w:sz w:val="22"/>
        <w:szCs w:val="22"/>
      </w:rPr>
      <w:t>n</w:t>
    </w:r>
    <w:r>
      <w:rPr>
        <w:rFonts w:ascii="Arial" w:hAnsi="Arial" w:cs="Arial"/>
        <w:b/>
        <w:sz w:val="22"/>
        <w:szCs w:val="22"/>
      </w:rPr>
      <w:t xml:space="preserve"> values for quantitative experiments.</w:t>
    </w:r>
  </w:p>
  <w:p w14:paraId="445F9C37" w14:textId="77777777" w:rsidR="001F7788" w:rsidRPr="001F7788" w:rsidRDefault="001F7788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4E07F1" w14:textId="77777777" w:rsidR="001F7788" w:rsidRDefault="001F778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0A2540"/>
    <w:multiLevelType w:val="hybridMultilevel"/>
    <w:tmpl w:val="D5103F1A"/>
    <w:lvl w:ilvl="0" w:tplc="DD0CB5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A4A03ECA" w:tentative="1">
      <w:start w:val="1"/>
      <w:numFmt w:val="lowerLetter"/>
      <w:lvlText w:val="%2."/>
      <w:lvlJc w:val="left"/>
      <w:pPr>
        <w:ind w:left="1440" w:hanging="360"/>
      </w:pPr>
    </w:lvl>
    <w:lvl w:ilvl="2" w:tplc="590C98F0" w:tentative="1">
      <w:start w:val="1"/>
      <w:numFmt w:val="lowerRoman"/>
      <w:lvlText w:val="%3."/>
      <w:lvlJc w:val="right"/>
      <w:pPr>
        <w:ind w:left="2160" w:hanging="180"/>
      </w:pPr>
    </w:lvl>
    <w:lvl w:ilvl="3" w:tplc="ACF81A3A" w:tentative="1">
      <w:start w:val="1"/>
      <w:numFmt w:val="decimal"/>
      <w:lvlText w:val="%4."/>
      <w:lvlJc w:val="left"/>
      <w:pPr>
        <w:ind w:left="2880" w:hanging="360"/>
      </w:pPr>
    </w:lvl>
    <w:lvl w:ilvl="4" w:tplc="8FAAF7F2" w:tentative="1">
      <w:start w:val="1"/>
      <w:numFmt w:val="lowerLetter"/>
      <w:lvlText w:val="%5."/>
      <w:lvlJc w:val="left"/>
      <w:pPr>
        <w:ind w:left="3600" w:hanging="360"/>
      </w:pPr>
    </w:lvl>
    <w:lvl w:ilvl="5" w:tplc="8BD017EC" w:tentative="1">
      <w:start w:val="1"/>
      <w:numFmt w:val="lowerRoman"/>
      <w:lvlText w:val="%6."/>
      <w:lvlJc w:val="right"/>
      <w:pPr>
        <w:ind w:left="4320" w:hanging="180"/>
      </w:pPr>
    </w:lvl>
    <w:lvl w:ilvl="6" w:tplc="19F6361C" w:tentative="1">
      <w:start w:val="1"/>
      <w:numFmt w:val="decimal"/>
      <w:lvlText w:val="%7."/>
      <w:lvlJc w:val="left"/>
      <w:pPr>
        <w:ind w:left="5040" w:hanging="360"/>
      </w:pPr>
    </w:lvl>
    <w:lvl w:ilvl="7" w:tplc="4E2423AE" w:tentative="1">
      <w:start w:val="1"/>
      <w:numFmt w:val="lowerLetter"/>
      <w:lvlText w:val="%8."/>
      <w:lvlJc w:val="left"/>
      <w:pPr>
        <w:ind w:left="5760" w:hanging="360"/>
      </w:pPr>
    </w:lvl>
    <w:lvl w:ilvl="8" w:tplc="46F4900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7265F5"/>
    <w:multiLevelType w:val="hybridMultilevel"/>
    <w:tmpl w:val="60669A2E"/>
    <w:lvl w:ilvl="0" w:tplc="2A6A6B4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755EFA48" w:tentative="1">
      <w:start w:val="1"/>
      <w:numFmt w:val="lowerLetter"/>
      <w:lvlText w:val="%2."/>
      <w:lvlJc w:val="left"/>
      <w:pPr>
        <w:ind w:left="1440" w:hanging="360"/>
      </w:pPr>
    </w:lvl>
    <w:lvl w:ilvl="2" w:tplc="24CAB566" w:tentative="1">
      <w:start w:val="1"/>
      <w:numFmt w:val="lowerRoman"/>
      <w:lvlText w:val="%3."/>
      <w:lvlJc w:val="right"/>
      <w:pPr>
        <w:ind w:left="2160" w:hanging="180"/>
      </w:pPr>
    </w:lvl>
    <w:lvl w:ilvl="3" w:tplc="81088AE8" w:tentative="1">
      <w:start w:val="1"/>
      <w:numFmt w:val="decimal"/>
      <w:lvlText w:val="%4."/>
      <w:lvlJc w:val="left"/>
      <w:pPr>
        <w:ind w:left="2880" w:hanging="360"/>
      </w:pPr>
    </w:lvl>
    <w:lvl w:ilvl="4" w:tplc="6AD866BE" w:tentative="1">
      <w:start w:val="1"/>
      <w:numFmt w:val="lowerLetter"/>
      <w:lvlText w:val="%5."/>
      <w:lvlJc w:val="left"/>
      <w:pPr>
        <w:ind w:left="3600" w:hanging="360"/>
      </w:pPr>
    </w:lvl>
    <w:lvl w:ilvl="5" w:tplc="0ADE2C18" w:tentative="1">
      <w:start w:val="1"/>
      <w:numFmt w:val="lowerRoman"/>
      <w:lvlText w:val="%6."/>
      <w:lvlJc w:val="right"/>
      <w:pPr>
        <w:ind w:left="4320" w:hanging="180"/>
      </w:pPr>
    </w:lvl>
    <w:lvl w:ilvl="6" w:tplc="188E4996" w:tentative="1">
      <w:start w:val="1"/>
      <w:numFmt w:val="decimal"/>
      <w:lvlText w:val="%7."/>
      <w:lvlJc w:val="left"/>
      <w:pPr>
        <w:ind w:left="5040" w:hanging="360"/>
      </w:pPr>
    </w:lvl>
    <w:lvl w:ilvl="7" w:tplc="5344CDE0" w:tentative="1">
      <w:start w:val="1"/>
      <w:numFmt w:val="lowerLetter"/>
      <w:lvlText w:val="%8."/>
      <w:lvlJc w:val="left"/>
      <w:pPr>
        <w:ind w:left="5760" w:hanging="360"/>
      </w:pPr>
    </w:lvl>
    <w:lvl w:ilvl="8" w:tplc="B0F64B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10B1268"/>
    <w:multiLevelType w:val="hybridMultilevel"/>
    <w:tmpl w:val="6B32F82A"/>
    <w:lvl w:ilvl="0" w:tplc="3AA898D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815ADE28" w:tentative="1">
      <w:start w:val="1"/>
      <w:numFmt w:val="lowerLetter"/>
      <w:lvlText w:val="%2."/>
      <w:lvlJc w:val="left"/>
      <w:pPr>
        <w:ind w:left="1440" w:hanging="360"/>
      </w:pPr>
    </w:lvl>
    <w:lvl w:ilvl="2" w:tplc="230286AC" w:tentative="1">
      <w:start w:val="1"/>
      <w:numFmt w:val="lowerRoman"/>
      <w:lvlText w:val="%3."/>
      <w:lvlJc w:val="right"/>
      <w:pPr>
        <w:ind w:left="2160" w:hanging="180"/>
      </w:pPr>
    </w:lvl>
    <w:lvl w:ilvl="3" w:tplc="DB92FC20" w:tentative="1">
      <w:start w:val="1"/>
      <w:numFmt w:val="decimal"/>
      <w:lvlText w:val="%4."/>
      <w:lvlJc w:val="left"/>
      <w:pPr>
        <w:ind w:left="2880" w:hanging="360"/>
      </w:pPr>
    </w:lvl>
    <w:lvl w:ilvl="4" w:tplc="18CEEDEC" w:tentative="1">
      <w:start w:val="1"/>
      <w:numFmt w:val="lowerLetter"/>
      <w:lvlText w:val="%5."/>
      <w:lvlJc w:val="left"/>
      <w:pPr>
        <w:ind w:left="3600" w:hanging="360"/>
      </w:pPr>
    </w:lvl>
    <w:lvl w:ilvl="5" w:tplc="1C44A272" w:tentative="1">
      <w:start w:val="1"/>
      <w:numFmt w:val="lowerRoman"/>
      <w:lvlText w:val="%6."/>
      <w:lvlJc w:val="right"/>
      <w:pPr>
        <w:ind w:left="4320" w:hanging="180"/>
      </w:pPr>
    </w:lvl>
    <w:lvl w:ilvl="6" w:tplc="868ADDFE" w:tentative="1">
      <w:start w:val="1"/>
      <w:numFmt w:val="decimal"/>
      <w:lvlText w:val="%7."/>
      <w:lvlJc w:val="left"/>
      <w:pPr>
        <w:ind w:left="5040" w:hanging="360"/>
      </w:pPr>
    </w:lvl>
    <w:lvl w:ilvl="7" w:tplc="FA9866C6" w:tentative="1">
      <w:start w:val="1"/>
      <w:numFmt w:val="lowerLetter"/>
      <w:lvlText w:val="%8."/>
      <w:lvlJc w:val="left"/>
      <w:pPr>
        <w:ind w:left="5760" w:hanging="360"/>
      </w:pPr>
    </w:lvl>
    <w:lvl w:ilvl="8" w:tplc="3E5CE206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788"/>
    <w:rsid w:val="00177A39"/>
    <w:rsid w:val="001A2D9C"/>
    <w:rsid w:val="001F7788"/>
    <w:rsid w:val="002D0ECD"/>
    <w:rsid w:val="004B6BC4"/>
    <w:rsid w:val="004D04E6"/>
    <w:rsid w:val="00C32107"/>
    <w:rsid w:val="00C5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4CFF2C"/>
  <w15:chartTrackingRefBased/>
  <w15:docId w15:val="{9897CD5B-168E-8F4A-BF3D-51DF0B974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778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778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78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78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78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Emphasis">
    <w:name w:val="Emphasis"/>
    <w:basedOn w:val="DefaultParagraphFont"/>
    <w:uiPriority w:val="20"/>
    <w:qFormat/>
    <w:rsid w:val="001F7788"/>
    <w:rPr>
      <w:i/>
      <w:iCs/>
    </w:rPr>
  </w:style>
  <w:style w:type="paragraph" w:customStyle="1" w:styleId="EndNoteBibliographyTitle">
    <w:name w:val="EndNote Bibliography Title"/>
    <w:basedOn w:val="Normal"/>
    <w:rsid w:val="001F7788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1F7788"/>
    <w:rPr>
      <w:rFonts w:ascii="Cambria" w:hAnsi="Cambr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78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788"/>
    <w:rPr>
      <w:rFonts w:ascii="Lucida Grande" w:eastAsia="Times New Roman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1F7788"/>
    <w:pPr>
      <w:ind w:left="720"/>
      <w:contextualSpacing/>
    </w:pPr>
    <w:rPr>
      <w:rFonts w:eastAsiaTheme="minorHAnsi"/>
    </w:rPr>
  </w:style>
  <w:style w:type="character" w:customStyle="1" w:styleId="st">
    <w:name w:val="st"/>
    <w:basedOn w:val="DefaultParagraphFont"/>
    <w:rsid w:val="001F7788"/>
  </w:style>
  <w:style w:type="character" w:styleId="Hyperlink">
    <w:name w:val="Hyperlink"/>
    <w:basedOn w:val="DefaultParagraphFont"/>
    <w:uiPriority w:val="99"/>
    <w:semiHidden/>
    <w:unhideWhenUsed/>
    <w:rsid w:val="001F7788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F7788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F7788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F77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77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7788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77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77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F778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7788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F778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7788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F7788"/>
  </w:style>
  <w:style w:type="character" w:styleId="LineNumber">
    <w:name w:val="line number"/>
    <w:basedOn w:val="DefaultParagraphFont"/>
    <w:uiPriority w:val="99"/>
    <w:unhideWhenUsed/>
    <w:rsid w:val="001F7788"/>
    <w:rPr>
      <w:rFonts w:ascii="Arial" w:hAnsi="Arial"/>
      <w:color w:val="7F7F7F" w:themeColor="text1" w:themeTint="80"/>
      <w:sz w:val="20"/>
    </w:rPr>
  </w:style>
  <w:style w:type="table" w:styleId="LightShading">
    <w:name w:val="Light Shading"/>
    <w:basedOn w:val="TableNormal"/>
    <w:uiPriority w:val="60"/>
    <w:rsid w:val="001F7788"/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1F7788"/>
    <w:rPr>
      <w:rFonts w:eastAsiaTheme="minorEastAsia"/>
      <w:lang w:val="en-US"/>
    </w:rPr>
  </w:style>
  <w:style w:type="table" w:styleId="TableGrid">
    <w:name w:val="Table Grid"/>
    <w:basedOn w:val="TableNormal"/>
    <w:uiPriority w:val="59"/>
    <w:rsid w:val="001F778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51">
    <w:name w:val="Plain Table 51"/>
    <w:basedOn w:val="TableNormal"/>
    <w:uiPriority w:val="99"/>
    <w:rsid w:val="001F7788"/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8</Words>
  <Characters>3243</Characters>
  <Application>Microsoft Office Word</Application>
  <DocSecurity>0</DocSecurity>
  <Lines>27</Lines>
  <Paragraphs>7</Paragraphs>
  <ScaleCrop>false</ScaleCrop>
  <Company/>
  <LinksUpToDate>false</LinksUpToDate>
  <CharactersWithSpaces>38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adrita Bhattacharya</dc:creator>
  <cp:keywords/>
  <dc:description/>
  <cp:lastModifiedBy>Debadrita Bhattacharya</cp:lastModifiedBy>
  <cp:revision>2</cp:revision>
  <dcterms:created xsi:type="dcterms:W3CDTF">2018-11-19T15:45:00Z</dcterms:created>
  <dcterms:modified xsi:type="dcterms:W3CDTF">2018-11-19T15:45:00Z</dcterms:modified>
</cp:coreProperties>
</file>